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>
      <w:pPr>
        <w:pStyle w:val="4"/>
        <w:numPr>
          <w:ilvl w:val="1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s</w:t>
      </w:r>
    </w:p>
    <w:p>
      <w:pPr>
        <w:keepNext/>
        <w:jc w:val="center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6207760" cy="4981575"/>
            <wp:effectExtent l="0" t="0" r="10160" b="1905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lot of pooled detection rate of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-PSMA-1007 PET/CT for prostate cancer in primary staging based on patient/lesion analysis.</w:t>
      </w:r>
    </w:p>
    <w:p>
      <w:pPr>
        <w:keepNext/>
        <w:rPr>
          <w:rFonts w:hint="default" w:ascii="Times New Roman" w:hAnsi="Times New Roman" w:eastAsia="宋体" w:cs="Times New Roman"/>
          <w:b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eastAsia="zh-CN"/>
        </w:rPr>
        <w:drawing>
          <wp:inline distT="0" distB="0" distL="114300" distR="114300">
            <wp:extent cx="6207760" cy="4678045"/>
            <wp:effectExtent l="0" t="0" r="10160" b="635"/>
            <wp:docPr id="4" name="图片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67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Figure 2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lot of pooled detection rate of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-PSMA-1007 PET/CT vs MRI for prostate cancer in primary staging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n a lesion-based analysis.</w:t>
      </w:r>
    </w:p>
    <w:p>
      <w:pPr>
        <w:spacing w:before="240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6207760" cy="5001895"/>
            <wp:effectExtent l="0" t="0" r="10160" b="12065"/>
            <wp:docPr id="5" name="图片 5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Figure 3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lot of pooled detection rate of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-PSMA-1007 PET/CT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for prostate cancer with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iochemical recurrenc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based on patient/lesion analysis without serum PSA grouping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  <w:bookmarkStart w:id="1" w:name="_GoBack"/>
      <w:bookmarkEnd w:id="1"/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drawing>
          <wp:inline distT="0" distB="0" distL="114300" distR="114300">
            <wp:extent cx="6207760" cy="5369560"/>
            <wp:effectExtent l="0" t="0" r="10160" b="10160"/>
            <wp:docPr id="8" name="图片 8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536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Figure 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lot of pooled detection rate of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hint="default" w:ascii="Times New Roman" w:hAnsi="Times New Roman" w:cs="Times New Roman"/>
          <w:sz w:val="24"/>
          <w:szCs w:val="24"/>
        </w:rPr>
        <w:t>F-PSMA-100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vs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68</w:t>
      </w:r>
      <w:r>
        <w:rPr>
          <w:rFonts w:hint="default" w:ascii="Times New Roman" w:hAnsi="Times New Roman" w:cs="Times New Roman"/>
          <w:sz w:val="24"/>
          <w:szCs w:val="24"/>
        </w:rPr>
        <w:t>Ga-PSMA-11 PET/C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for prostate cancer with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biochemical recurrenc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ased on patient/lesion analysi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eview of the quality of the studies included according to the Qu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Assessment for Diagnostic Studies-2 (QUADAS-2) tool. Risk of Bias and Applicability Concern for patient selection, index test, reference standard, and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flow</w:t>
      </w:r>
      <w:r>
        <w:rPr>
          <w:rFonts w:hint="default" w:ascii="Times New Roman" w:hAnsi="Times New Roman" w:cs="Times New Roman"/>
          <w:sz w:val="24"/>
          <w:szCs w:val="24"/>
        </w:rPr>
        <w:t xml:space="preserve"> and tim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1"/>
        <w:tblpPr w:leftFromText="180" w:rightFromText="180" w:vertAnchor="text" w:tblpXSpec="center" w:tblpY="1"/>
        <w:tblOverlap w:val="never"/>
        <w:tblW w:w="896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994"/>
        <w:gridCol w:w="1013"/>
        <w:gridCol w:w="1067"/>
        <w:gridCol w:w="1065"/>
        <w:gridCol w:w="1169"/>
        <w:gridCol w:w="1225"/>
        <w:gridCol w:w="10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4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139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Risk of Bias</w:t>
            </w:r>
          </w:p>
        </w:tc>
        <w:tc>
          <w:tcPr>
            <w:tcW w:w="3415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Applicability Concer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7" w:hRule="atLeast"/>
        </w:trPr>
        <w:tc>
          <w:tcPr>
            <w:tcW w:w="14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uthors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t selection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ndex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est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td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Flow and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iming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f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t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413" w:type="dxa"/>
            <w:tcBorders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Zhou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4)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ausche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11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ahba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1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Kesch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18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ägårdh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19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Kute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2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alaspin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2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rivé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3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Wonderge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3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iese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3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igh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Witkowska-Paten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36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achpekidi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37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High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Dietlein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38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hmadi Bidakhvi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39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0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13" w:type="dxa"/>
            <w:tcBorders>
              <w:top w:val="nil"/>
            </w:tcBorders>
            <w:vAlign w:val="top"/>
          </w:tcPr>
          <w:p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orawitz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/>
              </w:rPr>
              <w:t>(40)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6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  <w:tc>
          <w:tcPr>
            <w:tcW w:w="106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="240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2ZmIzYzIyNWUyMGFmMjhlMGM3Zjc1ZDFkOTRhYWEifQ=="/>
    <w:docVar w:name="KY_MEDREF_DOCUID" w:val="{1B9D618C-8AE9-4F73-BA45-9E66D83A7B18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7950A7"/>
    <w:rsid w:val="19FA5340"/>
    <w:rsid w:val="2355487A"/>
    <w:rsid w:val="30D36643"/>
    <w:rsid w:val="36F36A9D"/>
    <w:rsid w:val="76E1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tiff"/><Relationship Id="rId12" Type="http://schemas.openxmlformats.org/officeDocument/2006/relationships/image" Target="media/image3.tiff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335</Words>
  <Characters>1775</Characters>
  <Lines>11</Lines>
  <Paragraphs>3</Paragraphs>
  <TotalTime>1</TotalTime>
  <ScaleCrop>false</ScaleCrop>
  <LinksUpToDate>false</LinksUpToDate>
  <CharactersWithSpaces>197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uehtemorp</cp:lastModifiedBy>
  <cp:lastPrinted>2013-10-03T12:51:00Z</cp:lastPrinted>
  <dcterms:modified xsi:type="dcterms:W3CDTF">2022-06-23T09:06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7A82BCD38724C3C9CE5BCF61BF2E14A</vt:lpwstr>
  </property>
</Properties>
</file>